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0691E" w14:textId="32352A54" w:rsidR="00336ADF" w:rsidRPr="00EA6EA8" w:rsidRDefault="00336ADF" w:rsidP="00336ADF">
      <w:pPr>
        <w:rPr>
          <w:rFonts w:ascii="Times New Roman" w:hAnsi="Times New Roman" w:cs="Times New Roman"/>
          <w:sz w:val="24"/>
          <w:szCs w:val="24"/>
        </w:rPr>
      </w:pPr>
      <w:r w:rsidRPr="00EA6EA8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EA6EA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46C25" w:rsidRPr="00EA6EA8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EA6E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971F8" w:rsidRPr="00F30A24">
        <w:rPr>
          <w:rFonts w:ascii="Times New Roman" w:hAnsi="Times New Roman" w:cs="Times New Roman"/>
          <w:sz w:val="24"/>
          <w:szCs w:val="24"/>
        </w:rPr>
        <w:t>Detail</w:t>
      </w:r>
      <w:r w:rsidR="006971F8">
        <w:rPr>
          <w:rFonts w:ascii="Times New Roman" w:hAnsi="Times New Roman" w:cs="Times New Roman"/>
          <w:sz w:val="24"/>
          <w:szCs w:val="24"/>
        </w:rPr>
        <w:t>s of</w:t>
      </w:r>
      <w:r w:rsidR="006971F8" w:rsidRPr="00F30A24">
        <w:rPr>
          <w:rFonts w:ascii="Times New Roman" w:hAnsi="Times New Roman" w:cs="Times New Roman"/>
          <w:sz w:val="24"/>
          <w:szCs w:val="24"/>
        </w:rPr>
        <w:t xml:space="preserve"> antibod</w:t>
      </w:r>
      <w:r w:rsidR="006971F8">
        <w:rPr>
          <w:rFonts w:ascii="Times New Roman" w:hAnsi="Times New Roman" w:cs="Times New Roman"/>
          <w:sz w:val="24"/>
          <w:szCs w:val="24"/>
        </w:rPr>
        <w:t>ies</w:t>
      </w:r>
    </w:p>
    <w:p w14:paraId="52996875" w14:textId="77777777" w:rsidR="00166552" w:rsidRPr="00EA6EA8" w:rsidRDefault="00166552" w:rsidP="00336AD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10070" w:type="dxa"/>
        <w:tblInd w:w="-71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33"/>
        <w:gridCol w:w="3118"/>
        <w:gridCol w:w="1843"/>
        <w:gridCol w:w="1276"/>
      </w:tblGrid>
      <w:tr w:rsidR="00336ADF" w:rsidRPr="00EA6EA8" w14:paraId="44FA6C75" w14:textId="77777777" w:rsidTr="00302EDF">
        <w:tc>
          <w:tcPr>
            <w:tcW w:w="3833" w:type="dxa"/>
            <w:tcBorders>
              <w:bottom w:val="single" w:sz="4" w:space="0" w:color="auto"/>
              <w:right w:val="nil"/>
            </w:tcBorders>
            <w:vAlign w:val="center"/>
          </w:tcPr>
          <w:p w14:paraId="0EDD5295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B5D7D3" w14:textId="77777777" w:rsidR="00336ADF" w:rsidRPr="00EA6EA8" w:rsidRDefault="00336ADF" w:rsidP="00302EDF">
            <w:pPr>
              <w:pStyle w:val="Default"/>
              <w:spacing w:line="360" w:lineRule="auto"/>
              <w:jc w:val="center"/>
              <w:rPr>
                <w:b/>
                <w:bCs/>
              </w:rPr>
            </w:pPr>
            <w:r w:rsidRPr="00EA6EA8">
              <w:rPr>
                <w:b/>
                <w:bCs/>
              </w:rPr>
              <w:t>Company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258E3E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 #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3DCEE380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336ADF" w:rsidRPr="00EA6EA8" w14:paraId="0E3FE021" w14:textId="77777777" w:rsidTr="00302EDF">
        <w:tc>
          <w:tcPr>
            <w:tcW w:w="3833" w:type="dxa"/>
            <w:tcBorders>
              <w:bottom w:val="nil"/>
              <w:right w:val="nil"/>
            </w:tcBorders>
            <w:vAlign w:val="center"/>
          </w:tcPr>
          <w:p w14:paraId="561F9EDE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QLE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vAlign w:val="center"/>
          </w:tcPr>
          <w:p w14:paraId="161E86BD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2C23BD34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2544-1-AP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721E44BC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336ADF" w:rsidRPr="00EA6EA8" w14:paraId="319F2BB6" w14:textId="77777777" w:rsidTr="00302EDF">
        <w:tc>
          <w:tcPr>
            <w:tcW w:w="3833" w:type="dxa"/>
            <w:tcBorders>
              <w:top w:val="nil"/>
              <w:bottom w:val="nil"/>
              <w:right w:val="nil"/>
            </w:tcBorders>
            <w:vAlign w:val="center"/>
          </w:tcPr>
          <w:p w14:paraId="438600F8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RP7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FFAA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E0DE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3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B4282C3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36ADF" w:rsidRPr="00EA6EA8" w14:paraId="26A6BB55" w14:textId="77777777" w:rsidTr="00302EDF">
        <w:tc>
          <w:tcPr>
            <w:tcW w:w="3833" w:type="dxa"/>
            <w:tcBorders>
              <w:top w:val="nil"/>
              <w:bottom w:val="nil"/>
              <w:right w:val="nil"/>
            </w:tcBorders>
            <w:vAlign w:val="center"/>
          </w:tcPr>
          <w:p w14:paraId="425CB9C9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eIF2α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03799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D1C7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5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1389C066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36ADF" w:rsidRPr="00EA6EA8" w14:paraId="3E383069" w14:textId="77777777" w:rsidTr="00302EDF">
        <w:tc>
          <w:tcPr>
            <w:tcW w:w="3833" w:type="dxa"/>
            <w:tcBorders>
              <w:top w:val="nil"/>
              <w:bottom w:val="nil"/>
              <w:right w:val="nil"/>
            </w:tcBorders>
            <w:vAlign w:val="center"/>
          </w:tcPr>
          <w:p w14:paraId="656D8125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Phospho-eIF2α (Ser5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5D68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2703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3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6F417BD3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36ADF" w:rsidRPr="00EA6EA8" w14:paraId="3EC7D542" w14:textId="77777777" w:rsidTr="00302EDF">
        <w:tc>
          <w:tcPr>
            <w:tcW w:w="3833" w:type="dxa"/>
            <w:tcBorders>
              <w:top w:val="nil"/>
              <w:bottom w:val="nil"/>
              <w:right w:val="nil"/>
            </w:tcBorders>
            <w:vAlign w:val="center"/>
          </w:tcPr>
          <w:p w14:paraId="0CA5EF35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ATF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8D88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8CF9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0835-1-A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1E2CFBE2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36ADF" w:rsidRPr="00EA6EA8" w14:paraId="348E1033" w14:textId="77777777" w:rsidTr="00302EDF">
        <w:tc>
          <w:tcPr>
            <w:tcW w:w="3833" w:type="dxa"/>
            <w:tcBorders>
              <w:top w:val="nil"/>
              <w:bottom w:val="nil"/>
              <w:right w:val="nil"/>
            </w:tcBorders>
            <w:vAlign w:val="center"/>
          </w:tcPr>
          <w:p w14:paraId="134D1BBF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CHO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2EE7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A1674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5204-1-A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1CC455F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36ADF" w:rsidRPr="00EA6EA8" w14:paraId="1F99B93D" w14:textId="77777777" w:rsidTr="00302EDF">
        <w:tc>
          <w:tcPr>
            <w:tcW w:w="3833" w:type="dxa"/>
            <w:tcBorders>
              <w:top w:val="nil"/>
              <w:bottom w:val="nil"/>
              <w:right w:val="nil"/>
            </w:tcBorders>
            <w:vAlign w:val="center"/>
          </w:tcPr>
          <w:p w14:paraId="49104154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FDFT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1454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81B5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3128-1-A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4253B028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</w:tr>
      <w:tr w:rsidR="00336ADF" w:rsidRPr="00EA6EA8" w14:paraId="3CC16DDA" w14:textId="77777777" w:rsidTr="00302EDF">
        <w:tc>
          <w:tcPr>
            <w:tcW w:w="3833" w:type="dxa"/>
            <w:tcBorders>
              <w:top w:val="nil"/>
              <w:bottom w:val="nil"/>
              <w:right w:val="nil"/>
            </w:tcBorders>
            <w:vAlign w:val="center"/>
          </w:tcPr>
          <w:p w14:paraId="6764104E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Caspase-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748E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1480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4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4F52CB8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36ADF" w:rsidRPr="00EA6EA8" w14:paraId="3ECC6B90" w14:textId="77777777" w:rsidTr="00302EDF">
        <w:tc>
          <w:tcPr>
            <w:tcW w:w="3833" w:type="dxa"/>
            <w:tcBorders>
              <w:top w:val="nil"/>
              <w:bottom w:val="nil"/>
              <w:right w:val="nil"/>
            </w:tcBorders>
            <w:vAlign w:val="center"/>
          </w:tcPr>
          <w:p w14:paraId="63A02A52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Cleaved Caspase-3 (Asp17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7BBC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B9D01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9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A133B08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:500</w:t>
            </w:r>
          </w:p>
        </w:tc>
      </w:tr>
      <w:tr w:rsidR="00336ADF" w:rsidRPr="00EA6EA8" w14:paraId="3014551D" w14:textId="77777777" w:rsidTr="00302EDF">
        <w:tc>
          <w:tcPr>
            <w:tcW w:w="3833" w:type="dxa"/>
            <w:tcBorders>
              <w:top w:val="nil"/>
              <w:bottom w:val="nil"/>
              <w:right w:val="nil"/>
            </w:tcBorders>
            <w:vAlign w:val="center"/>
          </w:tcPr>
          <w:p w14:paraId="43473BFE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PI3 Kinase p8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6075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3288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4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52B976ED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36ADF" w:rsidRPr="00EA6EA8" w14:paraId="6F7382C1" w14:textId="77777777" w:rsidTr="00302EDF">
        <w:tc>
          <w:tcPr>
            <w:tcW w:w="3833" w:type="dxa"/>
            <w:tcBorders>
              <w:top w:val="nil"/>
              <w:bottom w:val="nil"/>
              <w:right w:val="nil"/>
            </w:tcBorders>
            <w:vAlign w:val="center"/>
          </w:tcPr>
          <w:p w14:paraId="17120C69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Phospho-PI3 Kinase p85 (Tyr458)/p55 (Tyr19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C793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2B6C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4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E11799F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36ADF" w:rsidRPr="00EA6EA8" w14:paraId="6705D28A" w14:textId="77777777" w:rsidTr="00302EDF">
        <w:tc>
          <w:tcPr>
            <w:tcW w:w="3833" w:type="dxa"/>
            <w:tcBorders>
              <w:top w:val="nil"/>
              <w:bottom w:val="nil"/>
              <w:right w:val="nil"/>
            </w:tcBorders>
            <w:vAlign w:val="center"/>
          </w:tcPr>
          <w:p w14:paraId="3D6C1695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Akt (pan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1E54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724E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46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1A8E27E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36ADF" w:rsidRPr="00EA6EA8" w14:paraId="7BF74C2F" w14:textId="77777777" w:rsidTr="00302EDF">
        <w:tc>
          <w:tcPr>
            <w:tcW w:w="3833" w:type="dxa"/>
            <w:tcBorders>
              <w:top w:val="nil"/>
              <w:bottom w:val="nil"/>
              <w:right w:val="nil"/>
            </w:tcBorders>
            <w:vAlign w:val="center"/>
          </w:tcPr>
          <w:p w14:paraId="656ADF02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Phospho-Akt (Ser47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38A0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375A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4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F6760BF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336ADF" w:rsidRPr="00EA6EA8" w14:paraId="70CAADFA" w14:textId="77777777" w:rsidTr="00302EDF">
        <w:tc>
          <w:tcPr>
            <w:tcW w:w="3833" w:type="dxa"/>
            <w:tcBorders>
              <w:top w:val="nil"/>
              <w:bottom w:val="nil"/>
              <w:right w:val="nil"/>
            </w:tcBorders>
            <w:vAlign w:val="center"/>
          </w:tcPr>
          <w:p w14:paraId="5932AE3E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p44/42 MAPK (Erk1/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37471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C675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46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0D181AD9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36ADF" w:rsidRPr="00EA6EA8" w14:paraId="4D9EC2C2" w14:textId="77777777" w:rsidTr="00302EDF">
        <w:tc>
          <w:tcPr>
            <w:tcW w:w="3833" w:type="dxa"/>
            <w:tcBorders>
              <w:top w:val="nil"/>
              <w:bottom w:val="nil"/>
              <w:right w:val="nil"/>
            </w:tcBorders>
            <w:vAlign w:val="center"/>
          </w:tcPr>
          <w:p w14:paraId="2A814409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Phospho-p44/42 MAPK (Erk1/2) (Thr202/Tyr20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BDC9F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80F4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4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4CBEC52A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336ADF" w:rsidRPr="00EA6EA8" w14:paraId="30851157" w14:textId="77777777" w:rsidTr="00302EDF">
        <w:tc>
          <w:tcPr>
            <w:tcW w:w="3833" w:type="dxa"/>
            <w:tcBorders>
              <w:top w:val="nil"/>
              <w:bottom w:val="nil"/>
              <w:right w:val="nil"/>
            </w:tcBorders>
            <w:vAlign w:val="center"/>
          </w:tcPr>
          <w:p w14:paraId="5EA278E5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E307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445B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2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61F93577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36ADF" w:rsidRPr="00EA6EA8" w14:paraId="2699E205" w14:textId="77777777" w:rsidTr="00302EDF">
        <w:tc>
          <w:tcPr>
            <w:tcW w:w="3833" w:type="dxa"/>
            <w:tcBorders>
              <w:top w:val="nil"/>
              <w:bottom w:val="nil"/>
              <w:right w:val="nil"/>
            </w:tcBorders>
            <w:vAlign w:val="center"/>
          </w:tcPr>
          <w:p w14:paraId="7BF6FAC9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Phospho-</w:t>
            </w:r>
            <w:proofErr w:type="spellStart"/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  <w:proofErr w:type="spellEnd"/>
            <w:r w:rsidRPr="00EA6EA8">
              <w:rPr>
                <w:rFonts w:ascii="Times New Roman" w:hAnsi="Times New Roman" w:cs="Times New Roman"/>
                <w:sz w:val="24"/>
                <w:szCs w:val="24"/>
              </w:rPr>
              <w:t xml:space="preserve"> Family (Tyr41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FC76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160F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69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73ABF318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36ADF" w:rsidRPr="00EA6EA8" w14:paraId="07096EE5" w14:textId="77777777" w:rsidTr="00302EDF">
        <w:tc>
          <w:tcPr>
            <w:tcW w:w="3833" w:type="dxa"/>
            <w:tcBorders>
              <w:top w:val="nil"/>
              <w:bottom w:val="nil"/>
              <w:right w:val="nil"/>
            </w:tcBorders>
            <w:vAlign w:val="center"/>
          </w:tcPr>
          <w:p w14:paraId="7880AEDB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10DFA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2AEE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27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5D75B0B8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36ADF" w:rsidRPr="00EA6EA8" w14:paraId="681AC948" w14:textId="77777777" w:rsidTr="00302EDF">
        <w:tc>
          <w:tcPr>
            <w:tcW w:w="3833" w:type="dxa"/>
            <w:tcBorders>
              <w:top w:val="nil"/>
              <w:bottom w:val="nil"/>
              <w:right w:val="nil"/>
            </w:tcBorders>
            <w:vAlign w:val="center"/>
          </w:tcPr>
          <w:p w14:paraId="0FEFF7D3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08B6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E44B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2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434FD13C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36ADF" w:rsidRPr="00EA6EA8" w14:paraId="791FA7D8" w14:textId="77777777" w:rsidTr="00302EDF">
        <w:tc>
          <w:tcPr>
            <w:tcW w:w="3833" w:type="dxa"/>
            <w:tcBorders>
              <w:top w:val="nil"/>
              <w:bottom w:val="nil"/>
              <w:right w:val="nil"/>
            </w:tcBorders>
            <w:vAlign w:val="center"/>
          </w:tcPr>
          <w:p w14:paraId="66A8AADE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p2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ED13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D75B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25614-1-A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C2095CD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36ADF" w:rsidRPr="00EA6EA8" w14:paraId="35F20996" w14:textId="77777777" w:rsidTr="00302EDF">
        <w:tc>
          <w:tcPr>
            <w:tcW w:w="3833" w:type="dxa"/>
            <w:tcBorders>
              <w:top w:val="nil"/>
              <w:bottom w:val="nil"/>
              <w:right w:val="nil"/>
            </w:tcBorders>
            <w:vAlign w:val="center"/>
          </w:tcPr>
          <w:p w14:paraId="4E770985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1D7D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2D03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66009-1-I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4E809572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:20000</w:t>
            </w:r>
          </w:p>
        </w:tc>
      </w:tr>
      <w:tr w:rsidR="00336ADF" w:rsidRPr="00EA6EA8" w14:paraId="74085A60" w14:textId="77777777" w:rsidTr="00302EDF">
        <w:tc>
          <w:tcPr>
            <w:tcW w:w="3833" w:type="dxa"/>
            <w:tcBorders>
              <w:top w:val="nil"/>
              <w:bottom w:val="nil"/>
              <w:right w:val="nil"/>
            </w:tcBorders>
            <w:vAlign w:val="center"/>
          </w:tcPr>
          <w:p w14:paraId="21668ACC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HRP-conjugated Anti-Mouse Ig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7CA3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72D3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SA00001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0232DB01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</w:tr>
      <w:tr w:rsidR="00336ADF" w:rsidRPr="00EA6EA8" w14:paraId="1CF9EF1E" w14:textId="77777777" w:rsidTr="00302EDF">
        <w:tc>
          <w:tcPr>
            <w:tcW w:w="3833" w:type="dxa"/>
            <w:tcBorders>
              <w:top w:val="nil"/>
              <w:right w:val="nil"/>
            </w:tcBorders>
            <w:vAlign w:val="center"/>
          </w:tcPr>
          <w:p w14:paraId="7F800ABC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HRP-conjugated Anti-Rabbit IgG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</w:tcPr>
          <w:p w14:paraId="6E28DAC9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05E410A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SA00001-2</w:t>
            </w:r>
          </w:p>
        </w:tc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14:paraId="2AF1E564" w14:textId="77777777" w:rsidR="00336ADF" w:rsidRPr="00EA6EA8" w:rsidRDefault="00336ADF" w:rsidP="00302E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EA8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</w:tr>
    </w:tbl>
    <w:p w14:paraId="1731B84F" w14:textId="4ECF7874" w:rsidR="00336ADF" w:rsidRPr="00EA6EA8" w:rsidRDefault="00336ADF">
      <w:pPr>
        <w:widowControl/>
        <w:jc w:val="left"/>
        <w:rPr>
          <w:rFonts w:hint="eastAsia"/>
        </w:rPr>
      </w:pPr>
    </w:p>
    <w:sectPr w:rsidR="00336ADF" w:rsidRPr="00EA6EA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0C7ED" w14:textId="77777777" w:rsidR="0015283B" w:rsidRDefault="0015283B" w:rsidP="00FB568B">
      <w:r>
        <w:separator/>
      </w:r>
    </w:p>
  </w:endnote>
  <w:endnote w:type="continuationSeparator" w:id="0">
    <w:p w14:paraId="7A635ABE" w14:textId="77777777" w:rsidR="0015283B" w:rsidRDefault="0015283B" w:rsidP="00FB5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Uighur">
    <w:altName w:val="Arial"/>
    <w:charset w:val="00"/>
    <w:family w:val="auto"/>
    <w:pitch w:val="variable"/>
    <w:sig w:usb0="80002003" w:usb1="80000000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4014950"/>
      <w:docPartObj>
        <w:docPartGallery w:val="Page Numbers (Bottom of Page)"/>
        <w:docPartUnique/>
      </w:docPartObj>
    </w:sdtPr>
    <w:sdtContent>
      <w:p w14:paraId="5FE3AB5B" w14:textId="5ACB6376" w:rsidR="00B27598" w:rsidRDefault="00B2759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108665E" w14:textId="77777777" w:rsidR="00B27598" w:rsidRDefault="00B2759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0DC8F" w14:textId="77777777" w:rsidR="0015283B" w:rsidRDefault="0015283B" w:rsidP="00FB568B">
      <w:r>
        <w:separator/>
      </w:r>
    </w:p>
  </w:footnote>
  <w:footnote w:type="continuationSeparator" w:id="0">
    <w:p w14:paraId="72D009B5" w14:textId="77777777" w:rsidR="0015283B" w:rsidRDefault="0015283B" w:rsidP="00FB5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704"/>
    <w:rsid w:val="00032F06"/>
    <w:rsid w:val="000A76FF"/>
    <w:rsid w:val="000B4551"/>
    <w:rsid w:val="000D0F2F"/>
    <w:rsid w:val="00125683"/>
    <w:rsid w:val="0015283B"/>
    <w:rsid w:val="00166552"/>
    <w:rsid w:val="00197D88"/>
    <w:rsid w:val="001B115D"/>
    <w:rsid w:val="00246C25"/>
    <w:rsid w:val="0027480F"/>
    <w:rsid w:val="00293B0C"/>
    <w:rsid w:val="002C66A6"/>
    <w:rsid w:val="00336ADF"/>
    <w:rsid w:val="003F1E35"/>
    <w:rsid w:val="004B76CC"/>
    <w:rsid w:val="00503976"/>
    <w:rsid w:val="005D3AED"/>
    <w:rsid w:val="005D651D"/>
    <w:rsid w:val="00612A0B"/>
    <w:rsid w:val="00651D6F"/>
    <w:rsid w:val="00660CCF"/>
    <w:rsid w:val="006971F8"/>
    <w:rsid w:val="00752704"/>
    <w:rsid w:val="0087512A"/>
    <w:rsid w:val="008B69D6"/>
    <w:rsid w:val="009A0768"/>
    <w:rsid w:val="009B44ED"/>
    <w:rsid w:val="009C19B4"/>
    <w:rsid w:val="009D0EC0"/>
    <w:rsid w:val="00A2664F"/>
    <w:rsid w:val="00A47A61"/>
    <w:rsid w:val="00A95797"/>
    <w:rsid w:val="00B047F8"/>
    <w:rsid w:val="00B27598"/>
    <w:rsid w:val="00B51382"/>
    <w:rsid w:val="00BD4CAF"/>
    <w:rsid w:val="00C21E7D"/>
    <w:rsid w:val="00C34589"/>
    <w:rsid w:val="00D677F4"/>
    <w:rsid w:val="00E06196"/>
    <w:rsid w:val="00E46353"/>
    <w:rsid w:val="00EA6EA8"/>
    <w:rsid w:val="00ED4136"/>
    <w:rsid w:val="00EE20AC"/>
    <w:rsid w:val="00FA5FFB"/>
    <w:rsid w:val="00FB568B"/>
    <w:rsid w:val="00FD5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83D80"/>
  <w15:chartTrackingRefBased/>
  <w15:docId w15:val="{99B6D591-9920-4F36-B867-B87C45540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3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D3AE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B5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56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5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568B"/>
    <w:rPr>
      <w:sz w:val="18"/>
      <w:szCs w:val="18"/>
    </w:rPr>
  </w:style>
  <w:style w:type="table" w:customStyle="1" w:styleId="1">
    <w:name w:val="网格型1"/>
    <w:basedOn w:val="a1"/>
    <w:next w:val="a3"/>
    <w:uiPriority w:val="99"/>
    <w:rsid w:val="00FB568B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1B11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2AC5E-42CD-45C6-8077-F2D43B2CEC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23706180@qq.com</dc:creator>
  <cp:keywords/>
  <dc:description/>
  <cp:lastModifiedBy>1023706180@qq.com</cp:lastModifiedBy>
  <cp:revision>47</cp:revision>
  <dcterms:created xsi:type="dcterms:W3CDTF">2022-11-29T08:21:00Z</dcterms:created>
  <dcterms:modified xsi:type="dcterms:W3CDTF">2023-06-09T14:37:00Z</dcterms:modified>
</cp:coreProperties>
</file>